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1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3704590" cy="1557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590" cy="155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2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2495550" cy="628650"/>
            <wp:effectExtent l="0" t="0" r="0" b="0"/>
            <wp:docPr id="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57" r="-14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62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956300" cy="31394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956300" cy="313944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3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2533650" cy="590550"/>
            <wp:effectExtent l="0" t="0" r="0" b="0"/>
            <wp:docPr id="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61" r="-14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956300" cy="313944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956300" cy="313944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4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5267960" cy="356679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10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6"/>
      <w:szCs w:val="16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6:40:00Z</dcterms:created>
  <dc:creator>THINKPAD</dc:creator>
  <dc:description/>
  <cp:keywords/>
  <dc:language>en-US</dc:language>
  <cp:lastModifiedBy>caoyu</cp:lastModifiedBy>
  <dcterms:modified xsi:type="dcterms:W3CDTF">2014-04-14T14:25:00Z</dcterms:modified>
  <cp:revision>4</cp:revision>
  <dc:subject/>
  <dc:title/>
</cp:coreProperties>
</file>